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Table S1. Hematological values and ranges of cynomolgus monkeys aged 13-24 months.</w:t>
      </w:r>
      <w:r>
        <w:rPr/>
        <w:t>*</w:t>
      </w:r>
    </w:p>
    <w:tbl>
      <w:tblPr>
        <w:tblW w:w="9045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32"/>
        <w:gridCol w:w="1332"/>
        <w:gridCol w:w="1332"/>
        <w:gridCol w:w="1332"/>
        <w:gridCol w:w="1332"/>
      </w:tblGrid>
      <w:tr>
        <w:trPr>
          <w:trHeight w:val="385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ameter (unit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and</w:t>
            </w:r>
          </w:p>
          <w:p>
            <w:pPr>
              <w:pStyle w:val="Normal"/>
              <w:spacing w:lineRule="atLeast" w:line="1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s (n=324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Males </w:t>
            </w:r>
          </w:p>
          <w:p>
            <w:pPr>
              <w:pStyle w:val="Normal"/>
              <w:spacing w:lineRule="atLeast" w:line="1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162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s (n=162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 range (n=162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 range (n=162)</w:t>
            </w:r>
          </w:p>
        </w:tc>
      </w:tr>
      <w:tr>
        <w:trPr>
          <w:trHeight w:val="385" w:hRule="atLeast"/>
        </w:trPr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7±0.42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8</w:t>
            </w:r>
            <w:bookmarkStart w:id="0" w:name="OLE_LINK19"/>
            <w:bookmarkStart w:id="1" w:name="OLE_LINK1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5±0.40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-6.66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-6.75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oglobulin (g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8.55±8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9.51±8.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7.58±7.9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.61-147.4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.70-143.46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atocrit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73±2.7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90±2.7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56±2.61.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2-49.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4-49.78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volume (f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.71±4.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.82±4.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.60±4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56-86.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58-85.62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hemoglobulin (pg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 32±1.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43±1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21±1.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1-24.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83-24.59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hemoglobulin concentration (g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7.49±7.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bookmarkStart w:id="2" w:name="OLE_LINK9"/>
            <w:bookmarkStart w:id="3" w:name="OLE_LINK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8.47±7.56</w:t>
            </w:r>
            <w:bookmarkEnd w:id="2"/>
            <w:bookmarkEnd w:id="3"/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6.50±6.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35-303.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32-299.68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volume distribution width-SD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08±2.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34</w:t>
            </w:r>
            <w:bookmarkStart w:id="4" w:name="OLE_LINK21"/>
            <w:bookmarkStart w:id="5" w:name="OLE_LINK2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4"/>
            <w:bookmarkEnd w:id="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.82±2.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2-43.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8-41.26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volume distribution width-CV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31±1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38±0.9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25±1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4-15.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1-15.29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cul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.61±24.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12±25.3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.09±23.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-104.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0-99.25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3±0.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4±0.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3±0.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-1.8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-1.77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 fluorescence 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59±6.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52±6.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66±7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-23.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-25.22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an fluorescence 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34</w:t>
            </w:r>
            <w:bookmarkStart w:id="6" w:name="OLE_LINK25"/>
            <w:bookmarkStart w:id="7" w:name="OLE_LINK2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6"/>
            <w:bookmarkEnd w:id="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10±2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7±3.2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0.6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2.09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fluorescence 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.07±7.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.38±6.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.77±7.9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58-98.1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89-99.65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mature reticulocyte fraction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93±7.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bookmarkStart w:id="8" w:name="OLE_LINK7"/>
            <w:bookmarkStart w:id="9" w:name="OLE_LINK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63±6.90</w:t>
            </w:r>
            <w:bookmarkEnd w:id="8"/>
            <w:bookmarkEnd w:id="9"/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23±7.9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-29.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-32.11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hite blood cel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03±3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73±2.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33±3.6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1-17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1-20.65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</w:t>
            </w:r>
            <w:bookmarkStart w:id="10" w:name="OLE_LINK23"/>
            <w:bookmarkStart w:id="11" w:name="OLE_LINK2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±</w:t>
            </w:r>
            <w:bookmarkEnd w:id="10"/>
            <w:bookmarkEnd w:id="1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20±1.6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16±3.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-7.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-11.80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hil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32±13.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05±10.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59±15.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5-54.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5-67.73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</w:t>
            </w:r>
            <w:bookmarkStart w:id="12" w:name="OLE_LINK13"/>
            <w:bookmarkStart w:id="13" w:name="OLE_LINK1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2"/>
            <w:bookmarkEnd w:id="1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</w:t>
            </w:r>
            <w:bookmarkStart w:id="14" w:name="OLE_LINK3"/>
            <w:bookmarkStart w:id="15" w:name="OLE_LINK47"/>
            <w:bookmarkStart w:id="16" w:name="OLE_LINK4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4"/>
            <w:bookmarkEnd w:id="15"/>
            <w:bookmarkEnd w:id="1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±0.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-0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0.07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ophil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6±0.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6</w:t>
            </w:r>
            <w:bookmarkStart w:id="17" w:name="OLE_LINK5"/>
            <w:bookmarkStart w:id="18" w:name="OLE_LINK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7"/>
            <w:bookmarkEnd w:id="1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6±0.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-0.3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0.32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osin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3±0.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2±0.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3±0.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-0.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0.63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osinophil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3±1.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4±1.3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1±1.0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-4.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3.37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28±2.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43±1.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4±2.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-11.3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-12.02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.52±12.9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.35±11.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70±14.2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7-80.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8-83.22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5±0.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9±0.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2±0.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-1.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-1.40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67±1.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0±2.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25±1.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-11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1-9.69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let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5.32±89.7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1.01</w:t>
            </w:r>
            <w:bookmarkStart w:id="19" w:name="OLE_LINK17"/>
            <w:bookmarkStart w:id="20" w:name="OLE_LINK1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9"/>
            <w:bookmarkEnd w:id="2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9.64±84.5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71-570.3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50-538.78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platelet volume (f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66±1.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63</w:t>
            </w:r>
            <w:bookmarkStart w:id="21" w:name="OLE_LINK11"/>
            <w:bookmarkStart w:id="22" w:name="OLE_LINK1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1"/>
            <w:bookmarkEnd w:id="2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68±1.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7-14.8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4-14.82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 volume distribution width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71±2.5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63</w:t>
            </w:r>
            <w:bookmarkStart w:id="23" w:name="OLE_LINK15"/>
            <w:bookmarkStart w:id="24" w:name="OLE_LINK1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3"/>
            <w:bookmarkEnd w:id="2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79±2.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7-20.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3-20.65</w:t>
            </w:r>
          </w:p>
        </w:tc>
      </w:tr>
      <w:tr>
        <w:trPr>
          <w:trHeight w:val="38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latelet large cell ratio </w:t>
            </w:r>
            <w:bookmarkStart w:id="25" w:name="OLE_LINK2"/>
            <w:bookmarkStart w:id="26" w:name="OLE_LINK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%)</w:t>
            </w:r>
            <w:bookmarkEnd w:id="25"/>
            <w:bookmarkEnd w:id="26"/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46±7.8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94±8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99±7.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90-60.9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3-61.45</w:t>
            </w:r>
          </w:p>
        </w:tc>
      </w:tr>
      <w:tr>
        <w:trPr>
          <w:trHeight w:val="385" w:hRule="atLeast"/>
        </w:trPr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letcrit (%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7±0.09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8±0.1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6±0.09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-0.6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-0.64</w:t>
            </w:r>
          </w:p>
        </w:tc>
      </w:tr>
    </w:tbl>
    <w:p>
      <w:pPr>
        <w:pStyle w:val="Normal"/>
        <w:snapToGrid w:val="false"/>
        <w:spacing w:lineRule="auto" w:line="276"/>
        <w:ind w:right="12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To exclude outliers, the range limits have been defined as 2×SD above and below the mean. Where the lower limit falls below zero, the lowest observed value was used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uppressAutoHyphens w:val="false"/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suppressAutoHyphens w:val="false"/>
      <w:snapToGrid w:val="false"/>
      <w:jc w:val="left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03:00Z</dcterms:created>
  <dc:creator>DELL-PC</dc:creator>
  <dc:description/>
  <dc:language>en-US</dc:language>
  <cp:lastModifiedBy>DELL-PC</cp:lastModifiedBy>
  <dcterms:modified xsi:type="dcterms:W3CDTF">2013-04-27T05:03:00Z</dcterms:modified>
  <cp:revision>2</cp:revision>
  <dc:subject/>
  <dc:title/>
</cp:coreProperties>
</file>